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15" w:type="dxa"/>
        <w:tblInd w:w="93" w:type="dxa"/>
        <w:tblLook w:val="04A0" w:firstRow="1" w:lastRow="0" w:firstColumn="1" w:lastColumn="0" w:noHBand="0" w:noVBand="1"/>
      </w:tblPr>
      <w:tblGrid>
        <w:gridCol w:w="10815"/>
      </w:tblGrid>
      <w:tr w:rsidR="00820079" w14:paraId="09D1348C" w14:textId="77777777" w:rsidTr="00351E5B">
        <w:trPr>
          <w:trHeight w:val="810"/>
        </w:trPr>
        <w:tc>
          <w:tcPr>
            <w:tcW w:w="10815" w:type="dxa"/>
            <w:noWrap/>
            <w:vAlign w:val="bottom"/>
            <w:hideMark/>
          </w:tcPr>
          <w:p w14:paraId="3471B8F4" w14:textId="4837CCC3" w:rsidR="00820079" w:rsidRPr="0007486A" w:rsidRDefault="005259D1" w:rsidP="00351E5B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 w:rsidR="009272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able</w:t>
            </w:r>
          </w:p>
        </w:tc>
      </w:tr>
    </w:tbl>
    <w:p w14:paraId="713BF804" w14:textId="77777777"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B707B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Real-time PCR primers of murine genes </w:t>
      </w:r>
    </w:p>
    <w:p w14:paraId="24A6AD50" w14:textId="77777777" w:rsidR="00820079" w:rsidRPr="00370705" w:rsidRDefault="00820079" w:rsidP="00820079">
      <w:pPr>
        <w:rPr>
          <w:sz w:val="16"/>
          <w:szCs w:val="16"/>
        </w:rPr>
      </w:pPr>
      <w:r>
        <w:rPr>
          <w:noProof/>
          <w:sz w:val="16"/>
          <w:szCs w:val="16"/>
          <w:lang w:eastAsia="zh-CN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3692B3C4" wp14:editId="35073F25">
                <wp:simplePos x="0" y="0"/>
                <wp:positionH relativeFrom="column">
                  <wp:posOffset>457200</wp:posOffset>
                </wp:positionH>
                <wp:positionV relativeFrom="paragraph">
                  <wp:posOffset>146684</wp:posOffset>
                </wp:positionV>
                <wp:extent cx="5819775" cy="0"/>
                <wp:effectExtent l="0" t="0" r="28575" b="190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type w14:anchorId="4FA7B63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36pt;margin-top:11.55pt;width:458.25pt;height:0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"/>
            </w:pict>
          </mc:Fallback>
        </mc:AlternateContent>
      </w:r>
    </w:p>
    <w:p w14:paraId="29539348" w14:textId="77777777" w:rsidR="00820079" w:rsidRPr="00B707BA" w:rsidRDefault="00820079" w:rsidP="0082007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Forward (5’ to 3’)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verse (5’ to 3’)</w:t>
      </w:r>
    </w:p>
    <w:p w14:paraId="199E2A62" w14:textId="53E61C34" w:rsidR="00DC0334" w:rsidRPr="00356950" w:rsidRDefault="00DC0334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fngr1</w:t>
      </w:r>
      <w:r w:rsidR="0035695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</w:t>
      </w:r>
      <w:r w:rsid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="0035695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="00C46808" w:rsidRPr="00C46808">
        <w:rPr>
          <w:rFonts w:ascii="Times New Roman" w:eastAsia="Times New Roman" w:hAnsi="Times New Roman" w:cs="Times New Roman"/>
          <w:color w:val="000000"/>
          <w:sz w:val="20"/>
          <w:szCs w:val="20"/>
        </w:rPr>
        <w:t>CTGGCAGGATGATTCTGCTGG</w:t>
      </w:r>
      <w:r w:rsidR="00C4680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      </w:t>
      </w:r>
      <w:r w:rsidR="00C46808" w:rsidRPr="00C46808">
        <w:rPr>
          <w:rFonts w:ascii="Times New Roman" w:eastAsia="Times New Roman" w:hAnsi="Times New Roman" w:cs="Times New Roman"/>
          <w:color w:val="000000"/>
          <w:sz w:val="20"/>
          <w:szCs w:val="20"/>
        </w:rPr>
        <w:t>GCATACGACAGGGTTCAAGTTAT</w:t>
      </w:r>
    </w:p>
    <w:p w14:paraId="3504295D" w14:textId="4C578069" w:rsidR="00DC0334" w:rsidRPr="00C46808" w:rsidRDefault="00DC0334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fngr2</w:t>
      </w:r>
      <w:r w:rsidR="00C4680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C4680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</w:t>
      </w:r>
      <w:r w:rsid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="00C4680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</w:t>
      </w:r>
      <w:r w:rsidR="00C46808" w:rsidRPr="00C46808">
        <w:rPr>
          <w:rFonts w:ascii="Times New Roman" w:eastAsia="Times New Roman" w:hAnsi="Times New Roman" w:cs="Times New Roman"/>
          <w:color w:val="000000"/>
          <w:sz w:val="20"/>
          <w:szCs w:val="20"/>
        </w:rPr>
        <w:t>TCCTCGCCAGACTCGTTTTC</w:t>
      </w:r>
      <w:r w:rsidR="00C4680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          </w:t>
      </w:r>
      <w:r w:rsidR="00C46808" w:rsidRPr="00C46808">
        <w:rPr>
          <w:rFonts w:ascii="Times New Roman" w:eastAsia="Times New Roman" w:hAnsi="Times New Roman" w:cs="Times New Roman"/>
          <w:color w:val="000000"/>
          <w:sz w:val="20"/>
          <w:szCs w:val="20"/>
        </w:rPr>
        <w:t>GTCTTGGGTCATTGCTGGAAG</w:t>
      </w:r>
    </w:p>
    <w:p w14:paraId="426D9B9A" w14:textId="3A0426F6" w:rsidR="00820079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C</w:t>
      </w:r>
      <w:r w:rsidR="00AC64DC"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xc</w:t>
      </w:r>
      <w:r w:rsidR="005A691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l1</w:t>
      </w:r>
      <w:r w:rsidR="00AC64DC"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0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</w:t>
      </w:r>
      <w:r w:rsid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CCAAGTGCTGCCGTCATTTTC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GGCTCGCAGGGATGATTTCAA</w:t>
      </w:r>
    </w:p>
    <w:p w14:paraId="0A27B740" w14:textId="213985F3" w:rsidR="00AC64DC" w:rsidRPr="00C46808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os2</w:t>
      </w:r>
      <w:r w:rsidR="00C4680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C4680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C4680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5A28C4" w:rsidRPr="005A28C4">
        <w:rPr>
          <w:rFonts w:ascii="Times New Roman" w:eastAsia="Times New Roman" w:hAnsi="Times New Roman" w:cs="Times New Roman"/>
          <w:color w:val="000000"/>
          <w:sz w:val="20"/>
          <w:szCs w:val="20"/>
        </w:rPr>
        <w:t>GTTCTCAGCCCAACAATACAAGA                 GTGGACGGGTCGATGTCAC</w:t>
      </w:r>
    </w:p>
    <w:p w14:paraId="5926435B" w14:textId="0CBB0525" w:rsidR="00AC64DC" w:rsidRPr="005A28C4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fit1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5A28C4" w:rsidRPr="005A28C4">
        <w:rPr>
          <w:rFonts w:ascii="Times New Roman" w:eastAsia="Times New Roman" w:hAnsi="Times New Roman" w:cs="Times New Roman"/>
          <w:color w:val="000000"/>
          <w:sz w:val="20"/>
          <w:szCs w:val="20"/>
        </w:rPr>
        <w:t>CTGAGATGTCACTTCACATGGAA                   GTGCATCCCCAATGGGTTCT</w:t>
      </w:r>
    </w:p>
    <w:p w14:paraId="73FE27A0" w14:textId="2399A3A9" w:rsidR="00AC64DC" w:rsidRPr="005A28C4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fit2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</w:t>
      </w:r>
      <w:r w:rsidR="005A28C4" w:rsidRPr="005A28C4">
        <w:rPr>
          <w:rFonts w:ascii="Times New Roman" w:eastAsia="Times New Roman" w:hAnsi="Times New Roman" w:cs="Times New Roman"/>
          <w:color w:val="000000"/>
          <w:sz w:val="20"/>
          <w:szCs w:val="20"/>
        </w:rPr>
        <w:t>AGTACAACGAGTAAGGAGTCACT                  AGGCCAGTATGTTGCACATGG</w:t>
      </w:r>
    </w:p>
    <w:p w14:paraId="4CD0EA12" w14:textId="3E8AE354" w:rsidR="00AC64DC" w:rsidRPr="00AC64DC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Gbp2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</w:t>
      </w:r>
      <w:r w:rsidR="005A28C4" w:rsidRPr="005A28C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TGCACTATGTGACGGAGCTA                 </w:t>
      </w:r>
      <w:r w:rsidR="005A28C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</w:t>
      </w:r>
      <w:r w:rsidR="005A28C4" w:rsidRPr="005A28C4">
        <w:rPr>
          <w:rFonts w:ascii="Times New Roman" w:eastAsia="Times New Roman" w:hAnsi="Times New Roman" w:cs="Times New Roman"/>
          <w:color w:val="000000"/>
          <w:sz w:val="20"/>
          <w:szCs w:val="20"/>
        </w:rPr>
        <w:t>GAGTCCACACAAAGGTTGGAAA</w:t>
      </w:r>
    </w:p>
    <w:p w14:paraId="588E586C" w14:textId="34E27B29" w:rsidR="00AC64DC" w:rsidRPr="00AC64DC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Gbp4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5A28C4" w:rsidRPr="005A28C4">
        <w:rPr>
          <w:rFonts w:ascii="Times New Roman" w:eastAsia="Times New Roman" w:hAnsi="Times New Roman" w:cs="Times New Roman"/>
          <w:color w:val="000000"/>
          <w:sz w:val="20"/>
          <w:szCs w:val="20"/>
        </w:rPr>
        <w:t>GGAGAAGCTAACGAAGGAACAA                   TTCCACAAGGGAATCACCATTTT</w:t>
      </w:r>
    </w:p>
    <w:p w14:paraId="03E9642B" w14:textId="6F59D287" w:rsidR="00AC64DC" w:rsidRPr="005A28C4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Gbp5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5A28C4" w:rsidRPr="005A28C4">
        <w:rPr>
          <w:rFonts w:ascii="Times New Roman" w:eastAsia="Times New Roman" w:hAnsi="Times New Roman" w:cs="Times New Roman"/>
          <w:color w:val="000000"/>
          <w:sz w:val="20"/>
          <w:szCs w:val="20"/>
        </w:rPr>
        <w:t>CAGACCTATTTGAACGCCAAAGA                  TGCCTTGATTCTATCAGCCTCT</w:t>
      </w:r>
    </w:p>
    <w:p w14:paraId="74040799" w14:textId="2E800484" w:rsidR="00AC64DC" w:rsidRPr="00AC64DC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sg15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GGTGTCCGTGACTAACTCCAT                      </w:t>
      </w:r>
      <w:r w:rsid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TGGAAAGGGTAAGACCGTCCT</w:t>
      </w:r>
    </w:p>
    <w:p w14:paraId="5767A8B7" w14:textId="0DA4DCB6" w:rsidR="00AC64DC" w:rsidRPr="00AC64DC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26479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sg20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E458D1" w:rsidRPr="00E458D1">
        <w:rPr>
          <w:rFonts w:ascii="Times New Roman" w:eastAsia="Times New Roman" w:hAnsi="Times New Roman" w:cs="Times New Roman"/>
          <w:color w:val="000000"/>
          <w:sz w:val="20"/>
          <w:szCs w:val="20"/>
        </w:rPr>
        <w:t>TGGGCCTCAAAGGGTGAGT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        </w:t>
      </w:r>
      <w:r w:rsidR="00FA211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="00C82FFD" w:rsidRPr="00C82FFD">
        <w:rPr>
          <w:rFonts w:ascii="Times New Roman" w:eastAsia="Times New Roman" w:hAnsi="Times New Roman" w:cs="Times New Roman"/>
          <w:color w:val="000000"/>
          <w:sz w:val="20"/>
          <w:szCs w:val="20"/>
        </w:rPr>
        <w:t>CGGGTCGGATGTACTTGTCATA</w:t>
      </w:r>
      <w:r w:rsidR="00C82FFD" w:rsidRPr="00C82FFD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14:paraId="235FD25B" w14:textId="22C16F9D" w:rsidR="00AC64DC" w:rsidRPr="00AC64DC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26479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Stat1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7A762F" w:rsidRPr="007A762F">
        <w:rPr>
          <w:rFonts w:ascii="Times New Roman" w:eastAsia="Times New Roman" w:hAnsi="Times New Roman" w:cs="Times New Roman"/>
          <w:color w:val="000000"/>
          <w:sz w:val="20"/>
          <w:szCs w:val="20"/>
        </w:rPr>
        <w:t>TCACAGTGGTTCGAGCTTCAG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     </w:t>
      </w:r>
      <w:r w:rsidR="00264795" w:rsidRPr="00264795">
        <w:rPr>
          <w:rFonts w:ascii="Times New Roman" w:eastAsia="Times New Roman" w:hAnsi="Times New Roman" w:cs="Times New Roman"/>
          <w:color w:val="000000"/>
          <w:sz w:val="20"/>
          <w:szCs w:val="20"/>
        </w:rPr>
        <w:t>CGAGACATCATAGGCAGCGTG</w:t>
      </w:r>
    </w:p>
    <w:p w14:paraId="6667BCB8" w14:textId="2B86AF9F" w:rsidR="00AC64DC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Rsad2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GCTGGCTGAGAATAGCATTAGG                </w:t>
      </w:r>
      <w:r w:rsid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GCTGAGTGCTGTTCCCATCT</w:t>
      </w:r>
    </w:p>
    <w:p w14:paraId="461835BC" w14:textId="6D7A0C7A" w:rsidR="00AC64DC" w:rsidRPr="00037E51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82FF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Oas2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</w:t>
      </w:r>
      <w:r w:rsid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395AE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TTGAAGAGGAATACATGCGGAAG</w:t>
      </w:r>
      <w:r w:rsid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GGGTCTGCATTACTGGCACTT</w:t>
      </w:r>
    </w:p>
    <w:p w14:paraId="0F232114" w14:textId="32459E4F" w:rsidR="00AC64DC" w:rsidRPr="00037E51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Oas3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TCTGGGGTCGCTAAACATCAC                      GATGACGAGTTCGACATCGGT</w:t>
      </w:r>
    </w:p>
    <w:p w14:paraId="0DF3EA27" w14:textId="312D365F" w:rsidR="00AC64DC" w:rsidRPr="00037E51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Oas1b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GGGCCTCTAAAGGGGTCAAG                        TCAAACTTCACTCCACAACGTC</w:t>
      </w:r>
    </w:p>
    <w:p w14:paraId="14134212" w14:textId="496BC50D" w:rsidR="00AC64DC" w:rsidRPr="00037E51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C771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Oasl2</w:t>
      </w:r>
      <w:r w:rsidR="00037E51" w:rsidRPr="001C771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TGTGCGGAGGATCAGGTACT                    </w:t>
      </w:r>
      <w:r w:rsid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TGATGGTGTCGCAGTCTTTGA</w:t>
      </w:r>
    </w:p>
    <w:p w14:paraId="4F617CF9" w14:textId="7D1607E7" w:rsidR="00AC64DC" w:rsidRPr="00037E51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l6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395AE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TAGTCCTTCCTACCCCAATTTCC</w:t>
      </w:r>
      <w:r w:rsid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TTGGTCCTTAGCCACTCCTTC</w:t>
      </w:r>
    </w:p>
    <w:p w14:paraId="739D77EA" w14:textId="166BBF48" w:rsidR="00AC64DC" w:rsidRPr="00037E51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l27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CTGTTGCTGCTACCCTTGCTT                       CACTCCTGGCAATCGAGATTC</w:t>
      </w:r>
    </w:p>
    <w:p w14:paraId="5EB04103" w14:textId="4A2EC7B1" w:rsidR="00AC64DC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Tnf</w:t>
      </w:r>
      <w:proofErr w:type="spellEnd"/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</w:t>
      </w:r>
      <w:r w:rsid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="0035695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CCCTCACACTCAGATCATCTTC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GCTACGACGTGGGCTACAG</w:t>
      </w:r>
    </w:p>
    <w:p w14:paraId="6824EABD" w14:textId="3B4A8A5A" w:rsidR="00AC64DC" w:rsidRPr="00AC64DC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Sele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3072F5" w:rsidRPr="003072F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TGCCTCGCGCTTTCTCTC                           </w:t>
      </w:r>
      <w:r w:rsidR="003072F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3072F5" w:rsidRPr="003072F5">
        <w:rPr>
          <w:rFonts w:ascii="Times New Roman" w:eastAsia="Times New Roman" w:hAnsi="Times New Roman" w:cs="Times New Roman"/>
          <w:color w:val="000000"/>
          <w:sz w:val="20"/>
          <w:szCs w:val="20"/>
        </w:rPr>
        <w:t>GTAGTCCCGCTGACAGTATGC</w:t>
      </w:r>
    </w:p>
    <w:p w14:paraId="326A348A" w14:textId="6CADCFB1" w:rsidR="00AC64DC" w:rsidRPr="003072F5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Selp</w:t>
      </w:r>
      <w:proofErr w:type="spellEnd"/>
      <w:r w:rsid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3072F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395AE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r w:rsidR="003072F5" w:rsidRPr="003072F5">
        <w:rPr>
          <w:rFonts w:ascii="Times New Roman" w:eastAsia="Times New Roman" w:hAnsi="Times New Roman" w:cs="Times New Roman"/>
          <w:color w:val="000000"/>
          <w:sz w:val="20"/>
          <w:szCs w:val="20"/>
        </w:rPr>
        <w:t>CATCTGGTTCAGTGCTTTGATCT</w:t>
      </w:r>
      <w:r w:rsidR="003072F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</w:t>
      </w:r>
      <w:r w:rsidR="003072F5" w:rsidRPr="003072F5">
        <w:rPr>
          <w:rFonts w:ascii="Times New Roman" w:eastAsia="Times New Roman" w:hAnsi="Times New Roman" w:cs="Times New Roman"/>
          <w:color w:val="000000"/>
          <w:sz w:val="20"/>
          <w:szCs w:val="20"/>
        </w:rPr>
        <w:t>ACCCGTGAGTTATTCCATGAGT</w:t>
      </w:r>
    </w:p>
    <w:p w14:paraId="234041C7" w14:textId="37125A7C" w:rsidR="00AC64DC" w:rsidRPr="00AC64DC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fitm3</w:t>
      </w:r>
      <w:r w:rsid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3072F5" w:rsidRPr="003072F5">
        <w:rPr>
          <w:rFonts w:ascii="Times New Roman" w:eastAsia="Times New Roman" w:hAnsi="Times New Roman" w:cs="Times New Roman"/>
          <w:color w:val="000000"/>
          <w:sz w:val="20"/>
          <w:szCs w:val="20"/>
        </w:rPr>
        <w:t>CCCCCAAACTACGAAAGAATCA                 ACCATCTTCCGATCCCTAGAC</w:t>
      </w:r>
    </w:p>
    <w:p w14:paraId="2D4952DC" w14:textId="41AFEB9F" w:rsidR="00AC64DC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cam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</w:t>
      </w:r>
      <w:r w:rsid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</w:t>
      </w:r>
      <w:r w:rsidR="00395AE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GTGATGCTCAGGTATCCATCCA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CACAGTTCTCAAAGCACAGCG</w:t>
      </w:r>
    </w:p>
    <w:p w14:paraId="79F1CA8E" w14:textId="103E50D6" w:rsidR="00AC64DC" w:rsidRPr="003072F5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Vcam1</w:t>
      </w:r>
      <w:r w:rsidR="003072F5" w:rsidRP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3072F5" w:rsidRP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E6053B" w:rsidRP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GTTGGGGATTCGGTTGTTCT                   </w:t>
      </w:r>
      <w:r w:rsid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</w:t>
      </w:r>
      <w:r w:rsidR="00E6053B" w:rsidRP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>CCCCTCATTCCTTACCACCC</w:t>
      </w:r>
    </w:p>
    <w:p w14:paraId="03374E3A" w14:textId="14EF105A" w:rsidR="00AC64DC" w:rsidRPr="00E6053B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Endothelin-1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E6053B" w:rsidRP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>GCACCGGAGCTGAGAATGG                         GTGGCAGAAGTAGACACACTC</w:t>
      </w:r>
    </w:p>
    <w:p w14:paraId="3833E47A" w14:textId="3479D252" w:rsidR="00AC64DC" w:rsidRPr="00E6053B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Vegf</w:t>
      </w:r>
      <w:proofErr w:type="spellEnd"/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          </w:t>
      </w:r>
      <w:r w:rsidR="00E6053B" w:rsidRP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>CTGCCGTCCGATTGAGACC                          CCCCTCCTTGTACCACTGTC</w:t>
      </w:r>
    </w:p>
    <w:p w14:paraId="56EA2F87" w14:textId="408674BF"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G</w:t>
      </w:r>
      <w:r w:rsid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pdh</w:t>
      </w:r>
      <w:proofErr w:type="spellEnd"/>
      <w:r w:rsidRP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TGGAAAGCTGTGGCGTGA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TGCTTCACCACCTTCTTGAT</w:t>
      </w:r>
    </w:p>
    <w:p w14:paraId="712E2961" w14:textId="4D0F7FE2" w:rsidR="00820079" w:rsidRDefault="00820079" w:rsidP="00820079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noProof/>
          <w:lang w:eastAsia="zh-CN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720E3938" wp14:editId="26B5FDD3">
                <wp:simplePos x="0" y="0"/>
                <wp:positionH relativeFrom="column">
                  <wp:posOffset>390525</wp:posOffset>
                </wp:positionH>
                <wp:positionV relativeFrom="paragraph">
                  <wp:posOffset>65404</wp:posOffset>
                </wp:positionV>
                <wp:extent cx="5819775" cy="0"/>
                <wp:effectExtent l="0" t="0" r="28575" b="190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2DB96B78" id="Straight Arrow Connector 8" o:spid="_x0000_s1026" type="#_x0000_t32" style="position:absolute;margin-left:30.75pt;margin-top:5.15pt;width:458.2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"/>
            </w:pict>
          </mc:Fallback>
        </mc:AlternateContent>
      </w:r>
    </w:p>
    <w:p w14:paraId="109A9493" w14:textId="77777777" w:rsidR="00B0737D" w:rsidRDefault="00B0737D" w:rsidP="007A0947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B35F8C3" w14:textId="61C9AA63" w:rsidR="00FF0F67" w:rsidRPr="00B707BA" w:rsidRDefault="00FF0F67" w:rsidP="00FF0F67">
      <w:pPr>
        <w:spacing w:after="0" w:line="240" w:lineRule="auto"/>
        <w:ind w:firstLine="72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B707B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Real-time PCR primers of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uman</w:t>
      </w:r>
      <w:r w:rsidRPr="00B707B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genes </w:t>
      </w:r>
    </w:p>
    <w:p w14:paraId="00951900" w14:textId="77777777" w:rsidR="00FF0F67" w:rsidRPr="00370705" w:rsidRDefault="00FF0F67" w:rsidP="00FF0F67">
      <w:pPr>
        <w:rPr>
          <w:sz w:val="16"/>
          <w:szCs w:val="16"/>
        </w:rPr>
      </w:pPr>
      <w:r>
        <w:rPr>
          <w:noProof/>
          <w:sz w:val="16"/>
          <w:szCs w:val="16"/>
          <w:lang w:eastAsia="zh-CN"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563139E6" wp14:editId="39870EDC">
                <wp:simplePos x="0" y="0"/>
                <wp:positionH relativeFrom="column">
                  <wp:posOffset>457200</wp:posOffset>
                </wp:positionH>
                <wp:positionV relativeFrom="paragraph">
                  <wp:posOffset>146684</wp:posOffset>
                </wp:positionV>
                <wp:extent cx="5819775" cy="0"/>
                <wp:effectExtent l="0" t="0" r="28575" b="19050"/>
                <wp:wrapNone/>
                <wp:docPr id="1660235681" name="Straight Arrow Connector 16602356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type w14:anchorId="3585DA4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60235681" o:spid="_x0000_s1026" type="#_x0000_t32" style="position:absolute;margin-left:36pt;margin-top:11.55pt;width:458.25pt;height:0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"/>
            </w:pict>
          </mc:Fallback>
        </mc:AlternateContent>
      </w:r>
    </w:p>
    <w:p w14:paraId="72ECC567" w14:textId="77777777" w:rsidR="00FF0F67" w:rsidRPr="00B707BA" w:rsidRDefault="00FF0F67" w:rsidP="00FF0F6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Forward (5’ to 3’)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verse (5’ to 3’)</w:t>
      </w:r>
    </w:p>
    <w:p w14:paraId="52D3FCBB" w14:textId="32B3DD38" w:rsidR="00DC0334" w:rsidRPr="00B0737D" w:rsidRDefault="00DC0334" w:rsidP="00DC0334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B0737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</w:t>
      </w:r>
      <w:r w:rsidR="00356950" w:rsidRPr="00B0737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FNGR1         </w:t>
      </w:r>
      <w:r w:rsidR="007878E5" w:rsidRPr="00B0737D">
        <w:rPr>
          <w:rFonts w:ascii="Times New Roman" w:eastAsia="Times New Roman" w:hAnsi="Times New Roman" w:cs="Times New Roman"/>
          <w:color w:val="000000"/>
          <w:sz w:val="20"/>
          <w:szCs w:val="20"/>
        </w:rPr>
        <w:t>TCTTTGGGTCAGAGTTAAAGCCA                   TTCCATCTCGGCATACAGCAA</w:t>
      </w:r>
    </w:p>
    <w:p w14:paraId="042D7D0F" w14:textId="1386B336" w:rsidR="00FF0F67" w:rsidRPr="00356950" w:rsidRDefault="00DC0334" w:rsidP="00DC0334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B0737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</w:t>
      </w:r>
      <w:r w:rsidR="00356950" w:rsidRPr="00B0737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NGR2</w:t>
      </w:r>
      <w:r w:rsidR="007878E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</w:t>
      </w:r>
      <w:r w:rsidR="007878E5" w:rsidRPr="007878E5">
        <w:rPr>
          <w:rFonts w:ascii="Times New Roman" w:eastAsia="Times New Roman" w:hAnsi="Times New Roman" w:cs="Times New Roman"/>
          <w:color w:val="000000"/>
          <w:sz w:val="20"/>
          <w:szCs w:val="20"/>
        </w:rPr>
        <w:t>CTCCTCAGCACCCGAAGATTC                        GCCGTGAACCATTTACTGTCG</w:t>
      </w:r>
    </w:p>
    <w:p w14:paraId="6023679D" w14:textId="77777777" w:rsidR="00FF0F67" w:rsidRDefault="00FF0F67" w:rsidP="00FF0F67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noProof/>
          <w:lang w:eastAsia="zh-CN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0D51F3C1" wp14:editId="1C00E0D2">
                <wp:simplePos x="0" y="0"/>
                <wp:positionH relativeFrom="column">
                  <wp:posOffset>390525</wp:posOffset>
                </wp:positionH>
                <wp:positionV relativeFrom="paragraph">
                  <wp:posOffset>65404</wp:posOffset>
                </wp:positionV>
                <wp:extent cx="5819775" cy="0"/>
                <wp:effectExtent l="0" t="0" r="28575" b="19050"/>
                <wp:wrapNone/>
                <wp:docPr id="882260830" name="Straight Arrow Connector 8822608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26F22798" id="Straight Arrow Connector 882260830" o:spid="_x0000_s1026" type="#_x0000_t32" style="position:absolute;margin-left:30.75pt;margin-top:5.15pt;width:458.25pt;height:0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"/>
            </w:pict>
          </mc:Fallback>
        </mc:AlternateContent>
      </w:r>
    </w:p>
    <w:p w14:paraId="494AD098" w14:textId="77777777" w:rsidR="00FF0F67" w:rsidRDefault="00FF0F67" w:rsidP="00FF0F67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</w:p>
    <w:sectPr w:rsidR="00FF0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ha">
    <w:altName w:val="Vijay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079"/>
    <w:rsid w:val="00037E51"/>
    <w:rsid w:val="00044B62"/>
    <w:rsid w:val="000D3743"/>
    <w:rsid w:val="000E6334"/>
    <w:rsid w:val="00104343"/>
    <w:rsid w:val="001C771C"/>
    <w:rsid w:val="00264795"/>
    <w:rsid w:val="003072F5"/>
    <w:rsid w:val="00356950"/>
    <w:rsid w:val="00395AEB"/>
    <w:rsid w:val="0041184F"/>
    <w:rsid w:val="004F1F4E"/>
    <w:rsid w:val="005259D1"/>
    <w:rsid w:val="0059671A"/>
    <w:rsid w:val="005A28C4"/>
    <w:rsid w:val="005A691B"/>
    <w:rsid w:val="006270E7"/>
    <w:rsid w:val="00633C86"/>
    <w:rsid w:val="006A2EF6"/>
    <w:rsid w:val="006B227D"/>
    <w:rsid w:val="007421F2"/>
    <w:rsid w:val="007878E5"/>
    <w:rsid w:val="007A0947"/>
    <w:rsid w:val="007A762F"/>
    <w:rsid w:val="00820079"/>
    <w:rsid w:val="008B4E90"/>
    <w:rsid w:val="008C494D"/>
    <w:rsid w:val="00927288"/>
    <w:rsid w:val="00AB3AF1"/>
    <w:rsid w:val="00AC64DC"/>
    <w:rsid w:val="00B0737D"/>
    <w:rsid w:val="00BA1B85"/>
    <w:rsid w:val="00C46808"/>
    <w:rsid w:val="00C82FFD"/>
    <w:rsid w:val="00CF2F9E"/>
    <w:rsid w:val="00DB2374"/>
    <w:rsid w:val="00DC0334"/>
    <w:rsid w:val="00E458D1"/>
    <w:rsid w:val="00E6053B"/>
    <w:rsid w:val="00FA211F"/>
    <w:rsid w:val="00FF0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B87AC"/>
  <w15:chartTrackingRefBased/>
  <w15:docId w15:val="{334905AD-FFC8-4C50-A5F6-06CB09E39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07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0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5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53B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53B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4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wang</dc:creator>
  <cp:keywords/>
  <dc:description/>
  <cp:lastModifiedBy>Eric Estes</cp:lastModifiedBy>
  <cp:revision>22</cp:revision>
  <dcterms:created xsi:type="dcterms:W3CDTF">2025-07-20T04:14:00Z</dcterms:created>
  <dcterms:modified xsi:type="dcterms:W3CDTF">2026-02-06T09:34:00Z</dcterms:modified>
</cp:coreProperties>
</file>